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Disk diffusion analysis of the oxidative stress sensitivity of wild-type </w:t>
      </w:r>
      <w:r>
        <w:rPr>
          <w:rFonts w:cs="Times New Roman" w:ascii="Times New Roman" w:hAnsi="Times New Roman"/>
          <w:b/>
          <w:i/>
          <w:sz w:val="24"/>
          <w:szCs w:val="24"/>
        </w:rPr>
        <w:t>P. aeruginosa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PA2206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PA2215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 xml:space="preserve"> mutants. </w:t>
      </w:r>
      <w:r>
        <w:rPr>
          <w:rFonts w:cs="Times New Roman" w:ascii="Times New Roman" w:hAnsi="Times New Roman"/>
          <w:sz w:val="24"/>
          <w:szCs w:val="24"/>
        </w:rPr>
        <w:t xml:space="preserve"> Analysis performed using 10 µl of a 30% (w/w) solution of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8.8 M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PAO1</w:t>
        <w:tab/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A2206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ab/>
        <w:t xml:space="preserve"> PA2215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verage</w:t>
        <w:tab/>
        <w:t xml:space="preserve">   22.5</w:t>
        <w:tab/>
        <w:tab/>
        <w:t xml:space="preserve">   26.4</w:t>
        <w:tab/>
        <w:tab/>
        <w:t xml:space="preserve">    27.5     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t. Dev.</w:t>
        <w:tab/>
        <w:t xml:space="preserve">   1.40                 3.49                  2.08     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test</w:t>
        <w:tab/>
        <w:tab/>
        <w:tab/>
        <w:tab/>
        <w:t xml:space="preserve">  0.047                0.007       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09:50:00Z</dcterms:created>
  <dc:creator>lab 441</dc:creator>
  <dc:description/>
  <cp:keywords/>
  <dc:language>en-US</dc:language>
  <cp:lastModifiedBy>lab 441</cp:lastModifiedBy>
  <dcterms:modified xsi:type="dcterms:W3CDTF">2012-07-04T07:55:00Z</dcterms:modified>
  <cp:revision>3</cp:revision>
  <dc:subject/>
  <dc:title/>
</cp:coreProperties>
</file>